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2F6D" w14:textId="6EAF2CF6" w:rsidR="00B45E7A" w:rsidRDefault="00B45E7A" w:rsidP="000E4972">
      <w:pPr>
        <w:pStyle w:val="Heading1"/>
      </w:pPr>
      <w:r>
        <w:t>S</w:t>
      </w:r>
      <w:r w:rsidR="00EE215D">
        <w:t>9</w:t>
      </w:r>
      <w:r w:rsidR="00B91C2C">
        <w:t xml:space="preserve"> Table.</w:t>
      </w:r>
      <w:r>
        <w:t xml:space="preserve"> </w:t>
      </w:r>
      <w:r w:rsidR="00C54E83">
        <w:t>Adverse events</w:t>
      </w:r>
    </w:p>
    <w:tbl>
      <w:tblPr>
        <w:tblW w:w="13965" w:type="dxa"/>
        <w:tblLook w:val="04A0" w:firstRow="1" w:lastRow="0" w:firstColumn="1" w:lastColumn="0" w:noHBand="0" w:noVBand="1"/>
      </w:tblPr>
      <w:tblGrid>
        <w:gridCol w:w="2835"/>
        <w:gridCol w:w="7313"/>
        <w:gridCol w:w="1417"/>
        <w:gridCol w:w="1200"/>
        <w:gridCol w:w="1200"/>
      </w:tblGrid>
      <w:tr w:rsidR="00AD754B" w:rsidRPr="009D6418" w14:paraId="2D220FBF" w14:textId="77777777" w:rsidTr="00A55341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D5E46" w14:textId="5BBC0DB3" w:rsidR="00AD754B" w:rsidRPr="009D6418" w:rsidRDefault="00AD754B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6473E" w14:textId="6C5D8B76" w:rsidR="00AD754B" w:rsidRPr="009D6418" w:rsidRDefault="00AD754B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F93B2" w14:textId="0F43BC97" w:rsidR="00AD754B" w:rsidRPr="009D6418" w:rsidRDefault="00AD754B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A2720">
              <w:rPr>
                <w:b/>
                <w:bCs/>
              </w:rPr>
              <w:t>Number of patients</w:t>
            </w:r>
            <w:r>
              <w:rPr>
                <w:b/>
                <w:bCs/>
              </w:rPr>
              <w:t xml:space="preserve"> affected (n) and </w:t>
            </w:r>
            <w:r w:rsidRPr="001A2720">
              <w:rPr>
                <w:b/>
                <w:bCs/>
              </w:rPr>
              <w:t xml:space="preserve">adverse </w:t>
            </w:r>
            <w:r>
              <w:rPr>
                <w:b/>
                <w:bCs/>
              </w:rPr>
              <w:t xml:space="preserve">events (E) </w:t>
            </w:r>
            <w:r w:rsidRPr="001A2720">
              <w:rPr>
                <w:b/>
                <w:bCs/>
              </w:rPr>
              <w:t>according to CTCAE toxicity</w:t>
            </w:r>
            <w:r>
              <w:rPr>
                <w:b/>
                <w:bCs/>
              </w:rPr>
              <w:t xml:space="preserve"> [n (%), E]</w:t>
            </w:r>
          </w:p>
        </w:tc>
      </w:tr>
      <w:tr w:rsidR="008957A4" w:rsidRPr="009D6418" w14:paraId="5A2724BA" w14:textId="77777777" w:rsidTr="00A55341">
        <w:trPr>
          <w:trHeight w:val="300"/>
          <w:tblHeader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24789" w14:textId="77777777" w:rsidR="008957A4" w:rsidRPr="009D6418" w:rsidRDefault="008957A4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FF03ED" w14:textId="77777777" w:rsidR="008957A4" w:rsidRPr="009D6418" w:rsidRDefault="008957A4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1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465492" w14:textId="632DFAF2" w:rsidR="008957A4" w:rsidRPr="004957B0" w:rsidRDefault="008957A4" w:rsidP="00E637C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A55341">
              <w:rPr>
                <w:b/>
                <w:bCs/>
              </w:rPr>
              <w:t>Grade*</w:t>
            </w:r>
          </w:p>
        </w:tc>
      </w:tr>
      <w:tr w:rsidR="009D6418" w:rsidRPr="004957B0" w14:paraId="3C355C13" w14:textId="77777777" w:rsidTr="00E637C1">
        <w:trPr>
          <w:trHeight w:val="300"/>
          <w:tblHeader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4312B" w14:textId="38B6A354" w:rsidR="009D6418" w:rsidRPr="00A55341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ategory</w:t>
            </w:r>
          </w:p>
        </w:tc>
        <w:tc>
          <w:tcPr>
            <w:tcW w:w="7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F2473" w14:textId="51A49213" w:rsidR="009D6418" w:rsidRPr="00A55341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xic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623D8" w14:textId="3184C476" w:rsidR="009D6418" w:rsidRPr="00A55341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A0E08" w14:textId="4D71A960" w:rsidR="009D6418" w:rsidRPr="00A55341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9065A" w14:textId="1C7B9ECB" w:rsidR="009D6418" w:rsidRPr="00A55341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9D6418" w:rsidRPr="009D6418" w14:paraId="0D2C1082" w14:textId="77777777" w:rsidTr="00E637C1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47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and lymphatic system disorders</w:t>
            </w:r>
          </w:p>
        </w:tc>
        <w:tc>
          <w:tcPr>
            <w:tcW w:w="7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C3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and lymphatic system disorders - Other, specify: Not clinically significant abnormal blood creatin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3C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3A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1A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257B41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9C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DE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and lymphatic system disorders - Other, specify: Not clinically significant creatinine kinase, 286, (normal range 30-2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42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F2D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020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63B61F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D6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C9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and lymphatic system disorders - Other, specify: Not clinically significant monocyte count, 0.9, (normal range 0.2 - 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E0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22C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F2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F00351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C8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0F1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and lymphatic system disorders - Other, specify: Not clinically significant raised red cell distribution, 14.8 (normal range 11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8C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AE5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37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AAFE90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8F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ye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E4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ye disorders - Other, specify: 'Sticky' left ey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77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7C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ED3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43FC59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924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strointestinal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27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sti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69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76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3B3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FB76F1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558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3731" w14:textId="7E00DD78" w:rsidR="009D6418" w:rsidRPr="009D6418" w:rsidRDefault="00193862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arrho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9E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C19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4F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531045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A5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624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strointestinal disorders - Other, specify: Rectal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D8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DF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E4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392A20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D8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9C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 - Other, specify: Chesty cou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8E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DD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D8B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7FDF07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BBA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79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 - Other, specify: Cold chills down left a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AB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BF7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759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5B0CC2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B4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7E9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 - Other, specify: Cramps in the chest and abd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2E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31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095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F661E70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82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E0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 - Other, specify: Discomfort at injection site when touc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23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77D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F2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723AED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86D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CB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ral disorders and administration site conditions - Other, specify: Patient felt fa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59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48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983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4B00EF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C57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ions and infestation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0A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ions and infestations - Other, specify: Bilateral ear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76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DA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DC8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465491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EA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F18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ions and infestations - Other, specify: Chest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67E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0D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9F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19FA04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3EC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16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ions and infestations - Other, specify: Common co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38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27.3%),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0D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AC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2C8C36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C1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D4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fections and infestations - Other, specify: Patient visited the dentist and had a fillin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64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76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ABC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ED66F0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FE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DA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ui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784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 (81.8%), 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8A3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A3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07450D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2E6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44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31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(45.5%),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E5A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FC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673B86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40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E7D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 - Other, specify: Bruising to right hip from f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65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501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7C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EF51E4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00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547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 - Other, specify: Bruising to right shoulder following fal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E6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F1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75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EAA637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3A5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DB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 - Other, specify: Bruising to the face following fal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A54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115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F8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8CC9CE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85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88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 - Other, specify: Fall up the stairs leading to flat, due to increasing leg weak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67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F5C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456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DCF639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DE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94A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jury, poisoning and procedural complications - Other, specify: Fall while getting out of bed, due to increase in leg weak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EC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EF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AC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260A21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FE9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C5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ated partial thromboplastin time prolong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34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02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16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3C4A41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8B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E1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anine aminotransferase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936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63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DFC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82F96E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84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1B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kaline phosphatase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DB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BF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B4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80A1B6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C3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AB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partate aminotransferase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4D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27.3%),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C38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50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B05875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69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AB2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bilirubin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C3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DC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53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DFC824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9A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11C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olesterol 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29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(45.5%),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B9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C38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35FBE84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57B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B7F" w14:textId="023D32AB" w:rsidR="009D6418" w:rsidRPr="009D6418" w:rsidRDefault="00193862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emoglobin</w:t>
            </w:r>
            <w:r w:rsidR="009D6418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83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ED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EEA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5EF602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7F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13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Abnormal </w:t>
            </w:r>
            <w:bookmarkStart w:id="0" w:name="_Hlk141943389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rp </w:t>
            </w:r>
            <w:bookmarkEnd w:id="0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res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4CD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91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28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FD8EAA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98F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EB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eosinophil blood res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E0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9F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7A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6EEA5A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76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852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glucose levels (3.1, normal results 3.5-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9F8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7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91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7155B7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D3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D5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Abnormal </w:t>
            </w:r>
            <w:bookmarkStart w:id="1" w:name="_Hlk141943399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dl </w:t>
            </w:r>
            <w:bookmarkEnd w:id="1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vel, clinically insignifican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14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23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7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3AE559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09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EB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mean cell haemoglobin level, clinically insignifican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22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21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28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0B57A1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D3E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57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platelet distribution width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E4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62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B5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368FE5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0D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62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Abnormal </w:t>
            </w:r>
            <w:bookmarkStart w:id="2" w:name="_Hlk141943404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tt </w:t>
            </w:r>
            <w:bookmarkEnd w:id="2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result (elevat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8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18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EEA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71883C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6D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00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red cell distribution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0B9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30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60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A5D2F6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AE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F5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Abnormal red cell distribution level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E7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FC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6D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94DA5B0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E0C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3D2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Creatinine level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17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20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CD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F6C762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51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03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Crp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783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48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D6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70B60E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1C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42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Decreased </w:t>
            </w:r>
            <w:bookmarkStart w:id="3" w:name="_Hlk141943409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ptt </w:t>
            </w:r>
            <w:bookmarkEnd w:id="3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75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49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F9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370B93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E64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D17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basophi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C21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486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1D2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9A7172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4E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30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basophil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3C0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27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A0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183F79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30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66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basophil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93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 (36.4%),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D1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9A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8D7E97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B6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357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6E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F9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85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FCE02A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521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407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creatinine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AF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2D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1C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F2BEA8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BD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FA0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creatinine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846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730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BB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25C211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A7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88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creatinine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ED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9A2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B54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AF3865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3B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32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aematocrit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2D1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6AA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FC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F2F911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25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937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aemoglobin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730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1B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D5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66BC10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A5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29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dl cholesterol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FA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D07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0E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6D9BF9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0B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CE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dl cholesterol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9F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03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DF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655B94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3F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D9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dl cholesterol value -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83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B69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F8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11341F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37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B7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hdl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AA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A2E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20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ECB0F7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9A4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D9E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Decreased </w:t>
            </w:r>
            <w:bookmarkStart w:id="4" w:name="_Hlk141943419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gm </w:t>
            </w:r>
            <w:bookmarkEnd w:id="4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DE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B8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4B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1B51C1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0C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2AA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monocyte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8EB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C3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8E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D8311B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9D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9B9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potassium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8E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C4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616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6A7B2E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9D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CB2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rbc dist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52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41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04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B6637A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6B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EA5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rbc distribution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F5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A5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55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3C92D1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BA7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5EE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red blood cell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53D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F2E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C68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6D9FD7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AE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4FF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Decreased sodium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B4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07D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2E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89B507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2A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83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aptt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89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68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05D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39333B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28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30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Elevated </w:t>
            </w:r>
            <w:bookmarkStart w:id="5" w:name="_Hlk141943425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t </w:t>
            </w:r>
            <w:bookmarkEnd w:id="5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lood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C2C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9B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E04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AAAEEC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06D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B0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- reactive protein blood res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3E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651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C2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E1507A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5C2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9B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alcim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A07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E8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D9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09C964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57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05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alcium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CE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BA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2CE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8476CF4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98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54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Elevated </w:t>
            </w:r>
            <w:bookmarkStart w:id="6" w:name="_Hlk141943431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k </w:t>
            </w:r>
            <w:bookmarkEnd w:id="6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60E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E8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7D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A3ECAE0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01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22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reatine kinase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90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95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6E5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27121C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EF1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CE4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rp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1E8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3B5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C5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A09861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BD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BE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crp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54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DC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AFB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7C7C56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63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902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eosinophil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DC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98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C2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F1C808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7D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AC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haematocrit blood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020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3A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FD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8DFC134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855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B4C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hdl cholesterol blood level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A78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E9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E23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D785D9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95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31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mean cell ha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3F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58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C0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ECECE0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25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F2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Elevated mean cell </w:t>
            </w:r>
            <w:bookmarkStart w:id="7" w:name="_Hlk141943440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b </w:t>
            </w:r>
            <w:bookmarkEnd w:id="7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cent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D5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A0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4FC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D2885E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DA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6E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mean cell hb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31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55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D6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9DF120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53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4DE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mean cell hb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1B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F27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FC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BC9F59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AE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66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monocyte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D3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35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9C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32F905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59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A66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red blood cel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BF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27.3%),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784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7A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2E938D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C0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0FC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sodium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C9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D9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F3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2C0A1A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19A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EB5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Elevated total protein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F7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08D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FB9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0E316C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B1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8CF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Hdl cholesterol levels 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18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DA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CC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7CF6A8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03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41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ck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18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109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6D6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798251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46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53D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crp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7B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0C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4AE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2DC632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A2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B7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eosinophils count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2B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E3A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56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2DEC5E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A0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D7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Increased </w:t>
            </w:r>
            <w:bookmarkStart w:id="8" w:name="_Hlk141943450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esr </w:t>
            </w:r>
            <w:bookmarkEnd w:id="8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07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C6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EC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7B37AE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43C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63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Increased </w:t>
            </w:r>
            <w:bookmarkStart w:id="9" w:name="_Hlk141943455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ga </w:t>
            </w:r>
            <w:bookmarkEnd w:id="9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90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72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1D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DA4AB6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CE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AB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monocyte count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4F1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320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13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3C950F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5E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48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neutrophil count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C2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CA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A29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59EF56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6EE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C7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platelet dist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DC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D6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0FE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DFBA84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A0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9E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platelet dist.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6C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18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537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AC5920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13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2FD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Increased </w:t>
            </w:r>
            <w:bookmarkStart w:id="10" w:name="_Hlk141943463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rbc </w:t>
            </w:r>
            <w:bookmarkEnd w:id="10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tribution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E3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AA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F9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AD3D09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19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515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Increased white blood cell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057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92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45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43595A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C83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94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Low albumi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21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D1D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43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B2DE01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67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FC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Low haematocr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41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F35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91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7E7432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43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3A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Low so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0E7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A8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565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DFE828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3C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B7C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Mean cell hb concentration level elev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95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2B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7E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67D8BE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1A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30D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vestigations - Other, specify: Prolonged pr interval on </w:t>
            </w:r>
            <w:bookmarkStart w:id="11" w:name="_Hlk141943471"/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g</w:t>
            </w:r>
            <w:bookmarkEnd w:id="1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E2F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B1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64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56BD37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A1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DE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ast blood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60E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3A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1C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0181F1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C0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B3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ast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0A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10C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6E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0593116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8B2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FE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blood glucose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11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9F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AA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DA02F4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29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E01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crp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409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5A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8F0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712043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BD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10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eosinophi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E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E1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71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C19B2B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90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1F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eosinoph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A5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3E1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65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0E0508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01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A1B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hdl cholesterol blood level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CE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50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18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8D19CB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BF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420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sodium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70B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75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2B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1AA8BBE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1B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FC6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aised total protein res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D5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1E2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E4C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0C9B47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62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E6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educed aptt ratio value - not clinically signific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8F5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091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CDA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C2EBBBA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4F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D52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educed basophil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B0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BE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BA5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E980531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AEC8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AD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vestigations - Other, specify: Reduced free thyroxine lev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750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F0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4D8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CF6F166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F7C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200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ymphocyte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97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B6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61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6CAB1EC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3D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0F0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utrophil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4E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 (18.2%),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DD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A24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49FB14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7A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351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hite blood cell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61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 (27.3%),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79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C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F07ED7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2FF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sculoskeletal and connective tissue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58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ck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619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82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18E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004F91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62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991" w14:textId="501966A5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usculoskeletal and connective tissue disorder - Other, specify: Fractured nasal bone following fall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284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65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89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ABA7EE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476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F0E" w14:textId="6AACA5FD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uloskeletal and connective tissue disorder </w:t>
            </w:r>
            <w:r w:rsidR="00980ECD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 Other</w:t>
            </w: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specify: Increased leg weakness leading to inability to stand resulting in admission to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9D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FF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448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</w:tr>
      <w:tr w:rsidR="009D6418" w:rsidRPr="009D6418" w14:paraId="5535AD75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2F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8A52" w14:textId="5C99A57E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uloskeletal and connective tissue disorder </w:t>
            </w:r>
            <w:r w:rsidR="00980ECD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 Other</w:t>
            </w: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specify: Muscle spasm in le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30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233C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06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9D0D662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AA2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D643" w14:textId="6B0047C6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uloskeletal and connective tissue disorder </w:t>
            </w:r>
            <w:r w:rsidR="00980ECD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 Other</w:t>
            </w: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specify: Occasional spasm in neck when yaw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EA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DAF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8D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C92132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35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004" w14:textId="7B679704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uloskeletal and connective tissue disorder </w:t>
            </w:r>
            <w:r w:rsidR="00980ECD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 Other</w:t>
            </w: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specify: Painful left shoulder blade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556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98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76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66A0769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FB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DC4" w14:textId="48D9D33A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Musculoskeletal and connective tissue disorder </w:t>
            </w:r>
            <w:r w:rsidR="00980ECD"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 Other</w:t>
            </w: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specify: Right hip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CF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33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54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A8ABAB9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0C2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rvous system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099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ad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2C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CB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6C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4D07A37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A8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sychiatric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124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som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969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7872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9D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5674438F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0C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piratory, thoracic and mediastinal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A27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lergic rhin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54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90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3C6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4555E288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A5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E4AF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piratory, thoracic and mediastinal disorders - Other, specify: Pneumo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F3E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99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4D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7361A6D3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60DD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AF8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re thr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B65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D4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653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1BE5D8DB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36B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n and subcutaneous tissue disorders</w:t>
            </w:r>
          </w:p>
        </w:tc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F9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n and subcutaneous tissue disorders - Other, specify: Ecze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F57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E43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A47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2680E01D" w14:textId="77777777" w:rsidTr="00E637C1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2D6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E4E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n and subcutaneous tissue disorders - Other, specify: Rash on abdomen around injection sit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C20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FC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26D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9D6418" w:rsidRPr="009D6418" w14:paraId="39DAD617" w14:textId="77777777" w:rsidTr="00A5534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8693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182EA" w14:textId="77777777" w:rsidR="009D6418" w:rsidRPr="009D6418" w:rsidRDefault="009D6418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kin and subcutaneous tissue disorders - Other, specify: Rash on both fe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3481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 (9.1%),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2F79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237A" w14:textId="77777777" w:rsidR="009D6418" w:rsidRPr="009D6418" w:rsidRDefault="009D6418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9D641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 (0%), 0</w:t>
            </w:r>
          </w:p>
        </w:tc>
      </w:tr>
      <w:tr w:rsidR="00C73D00" w:rsidRPr="00C73D00" w14:paraId="6053DE91" w14:textId="77777777" w:rsidTr="00D16A48">
        <w:trPr>
          <w:trHeight w:val="300"/>
        </w:trPr>
        <w:tc>
          <w:tcPr>
            <w:tcW w:w="10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DFE6F" w14:textId="61942DFE" w:rsidR="00C73D00" w:rsidRPr="00A55341" w:rsidRDefault="00C73D00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 Number of Adverse Ev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6D0FF" w14:textId="5CC029A7" w:rsidR="00C73D00" w:rsidRPr="00A55341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6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CBD53" w14:textId="1D9EDB72" w:rsidR="00C73D00" w:rsidRPr="00A55341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7E834" w14:textId="7C104A16" w:rsidR="00C73D00" w:rsidRPr="00A55341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534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C73D00" w:rsidRPr="009D6418" w14:paraId="05AA9F83" w14:textId="77777777" w:rsidTr="00A27D22">
        <w:trPr>
          <w:trHeight w:val="300"/>
        </w:trPr>
        <w:tc>
          <w:tcPr>
            <w:tcW w:w="10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04EA9" w14:textId="0BD4BCDD" w:rsidR="00C73D00" w:rsidRPr="009D6418" w:rsidRDefault="00C73D00" w:rsidP="009D6418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tal Number of Patients Affec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6AA58" w14:textId="53880CF4" w:rsidR="00C73D00" w:rsidRPr="009D6418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1E30A" w14:textId="154675EA" w:rsidR="00C73D00" w:rsidRPr="009D6418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FADC9" w14:textId="742C2DAA" w:rsidR="00C73D00" w:rsidRPr="009D6418" w:rsidRDefault="00C73D00" w:rsidP="00E637C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024FCED7" w14:textId="1517618B" w:rsidR="00C54E83" w:rsidRDefault="00C54E83" w:rsidP="00C54E83">
      <w:r w:rsidRPr="00C54E83">
        <w:t>aptt, activated partial thromboplastin time; ast, aspartate aminotransferase; ck, creatine kinase; crp, c-reactive protein; ecg, electrocardiogram; esr, erythrocyte sedimentation rate; hb, haemoglobin; hdl, high-density lipoprotein; iga, immunoglobulin A; igm, immunoglobulin M; ptt, partial thromboplastin time; rbc, red blood cell.</w:t>
      </w:r>
    </w:p>
    <w:p w14:paraId="0280D561" w14:textId="31BFD75B" w:rsidR="00B7477A" w:rsidRDefault="008957A4">
      <w:pPr>
        <w:jc w:val="left"/>
      </w:pPr>
      <w:r>
        <w:lastRenderedPageBreak/>
        <w:t xml:space="preserve">* According to </w:t>
      </w:r>
      <w:r w:rsidRPr="00103AC4">
        <w:t>National Cancer Institute</w:t>
      </w:r>
      <w:r w:rsidR="00C73D00">
        <w:t xml:space="preserve"> (NCI)</w:t>
      </w:r>
      <w:r w:rsidRPr="00103AC4">
        <w:t xml:space="preserve"> Common Terminology Criteria for Adverse Events (CTCAE) v4.0</w:t>
      </w:r>
      <w:r w:rsidR="00C73D00">
        <w:t>3</w:t>
      </w:r>
      <w:r w:rsidRPr="00103AC4">
        <w:t xml:space="preserve"> </w:t>
      </w:r>
      <w:r w:rsidR="00C73D00">
        <w:t>(</w:t>
      </w:r>
      <w:r w:rsidRPr="00103AC4">
        <w:t>2010</w:t>
      </w:r>
      <w:r w:rsidR="00C73D00">
        <w:t>)</w:t>
      </w:r>
      <w:r>
        <w:t>. A</w:t>
      </w:r>
      <w:r w:rsidRPr="00103AC4">
        <w:t xml:space="preserve">vailable from: </w:t>
      </w:r>
      <w:hyperlink r:id="rId11" w:anchor="ctc_40" w:history="1">
        <w:r w:rsidRPr="00103AC4">
          <w:rPr>
            <w:rStyle w:val="Hyperlink"/>
          </w:rPr>
          <w:t>https://ctep.cancer.gov/protocoldevelopment/electronic_applications/ctc.htm#ctc_40</w:t>
        </w:r>
      </w:hyperlink>
      <w:r w:rsidRPr="00103AC4">
        <w:t xml:space="preserve">. </w:t>
      </w:r>
      <w:r w:rsidR="00737884">
        <w:t>w</w:t>
      </w:r>
      <w:r w:rsidR="00B7477A">
        <w:t>here grades 1-to-3 are defined as:</w:t>
      </w:r>
    </w:p>
    <w:p w14:paraId="37F83081" w14:textId="77777777" w:rsidR="00B7477A" w:rsidRDefault="00B7477A" w:rsidP="00A55341">
      <w:pPr>
        <w:pStyle w:val="ListParagraph"/>
        <w:numPr>
          <w:ilvl w:val="0"/>
          <w:numId w:val="62"/>
        </w:numPr>
        <w:jc w:val="left"/>
      </w:pPr>
      <w:r>
        <w:t>Grade 1 – m</w:t>
      </w:r>
      <w:r w:rsidRPr="00B7477A">
        <w:t xml:space="preserve">ild; asymptomatic or mild symptoms; clinical or diagnostic observations only; intervention not indicated.  </w:t>
      </w:r>
    </w:p>
    <w:p w14:paraId="0D272480" w14:textId="405E4F13" w:rsidR="00B7477A" w:rsidRDefault="00B7477A" w:rsidP="00A55341">
      <w:pPr>
        <w:pStyle w:val="ListParagraph"/>
        <w:numPr>
          <w:ilvl w:val="0"/>
          <w:numId w:val="62"/>
        </w:numPr>
        <w:jc w:val="left"/>
      </w:pPr>
      <w:r w:rsidRPr="00B7477A">
        <w:t>Grade 2</w:t>
      </w:r>
      <w:r>
        <w:t xml:space="preserve"> – m</w:t>
      </w:r>
      <w:r w:rsidRPr="00B7477A">
        <w:t>oderate; minimal, local</w:t>
      </w:r>
      <w:r>
        <w:t>,</w:t>
      </w:r>
      <w:r w:rsidRPr="00B7477A">
        <w:t xml:space="preserve"> or non</w:t>
      </w:r>
      <w:r>
        <w:t>-</w:t>
      </w:r>
      <w:r w:rsidRPr="00B7477A">
        <w:t xml:space="preserve">invasive intervention indicated; limiting age-appropriate instrumental </w:t>
      </w:r>
      <w:r>
        <w:t>activities of daily life.</w:t>
      </w:r>
    </w:p>
    <w:p w14:paraId="4206DA64" w14:textId="3FBACD09" w:rsidR="00AC3810" w:rsidRDefault="00B7477A" w:rsidP="00822608">
      <w:pPr>
        <w:pStyle w:val="ListParagraph"/>
        <w:numPr>
          <w:ilvl w:val="0"/>
          <w:numId w:val="62"/>
        </w:numPr>
        <w:jc w:val="left"/>
      </w:pPr>
      <w:r w:rsidRPr="00B7477A">
        <w:t>Grade 3</w:t>
      </w:r>
      <w:r>
        <w:t xml:space="preserve"> – s</w:t>
      </w:r>
      <w:r w:rsidRPr="00B7477A">
        <w:t>evere or medically significant but not immediately life-threatening; hospitali</w:t>
      </w:r>
      <w:r>
        <w:t>s</w:t>
      </w:r>
      <w:r w:rsidRPr="00B7477A">
        <w:t>ation or prolongation of hospitali</w:t>
      </w:r>
      <w:r>
        <w:t>s</w:t>
      </w:r>
      <w:r w:rsidRPr="00B7477A">
        <w:t>ation indicated; disabling; limiting self</w:t>
      </w:r>
      <w:r>
        <w:t>-</w:t>
      </w:r>
      <w:r w:rsidRPr="00B7477A">
        <w:t>care</w:t>
      </w:r>
      <w:r>
        <w:t xml:space="preserve"> activities of daily life</w:t>
      </w:r>
    </w:p>
    <w:sectPr w:rsidR="00AC3810" w:rsidSect="00464D40">
      <w:headerReference w:type="default" r:id="rId12"/>
      <w:footerReference w:type="default" r:id="rId13"/>
      <w:pgSz w:w="16838" w:h="11906" w:orient="landscape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C671F7" w14:paraId="32AB1EF1" w14:textId="77777777" w:rsidTr="003C3201">
      <w:tc>
        <w:tcPr>
          <w:tcW w:w="3560" w:type="dxa"/>
        </w:tcPr>
        <w:p w14:paraId="235F6964" w14:textId="1124CB1E" w:rsidR="00C671F7" w:rsidRDefault="00C671F7" w:rsidP="00DD18F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08CCFD4D" w:rsidR="00C671F7" w:rsidRDefault="00C671F7" w:rsidP="00DD18F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DA3E6A">
            <w:rPr>
              <w:noProof/>
            </w:rPr>
            <w:t>9</w:t>
          </w:r>
          <w:r w:rsidRPr="00D22717">
            <w:fldChar w:fldCharType="end"/>
          </w:r>
          <w:r w:rsidRPr="00D22717">
            <w:t xml:space="preserve"> of </w:t>
          </w:r>
          <w:r w:rsidR="00B91C2C">
            <w:fldChar w:fldCharType="begin"/>
          </w:r>
          <w:r w:rsidR="00B91C2C">
            <w:instrText xml:space="preserve"> NUMPAGES  \* Arabic  \* MERGEFORMAT </w:instrText>
          </w:r>
          <w:r w:rsidR="00B91C2C">
            <w:fldChar w:fldCharType="separate"/>
          </w:r>
          <w:r w:rsidR="00DA3E6A">
            <w:rPr>
              <w:noProof/>
            </w:rPr>
            <w:t>37</w:t>
          </w:r>
          <w:r w:rsidR="00B91C2C">
            <w:rPr>
              <w:noProof/>
            </w:rPr>
            <w:fldChar w:fldCharType="end"/>
          </w:r>
        </w:p>
      </w:tc>
      <w:tc>
        <w:tcPr>
          <w:tcW w:w="3561" w:type="dxa"/>
          <w:vAlign w:val="center"/>
        </w:tcPr>
        <w:p w14:paraId="21180CAD" w14:textId="2584E1B4" w:rsidR="00C671F7" w:rsidRDefault="00C671F7" w:rsidP="00730814">
          <w:pPr>
            <w:rPr>
              <w:color w:val="1F497D" w:themeColor="text2"/>
            </w:rPr>
          </w:pPr>
        </w:p>
      </w:tc>
    </w:tr>
  </w:tbl>
  <w:p w14:paraId="6E44985F" w14:textId="77777777" w:rsidR="00C671F7" w:rsidRDefault="00C671F7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341"/>
      <w:gridCol w:w="5341"/>
    </w:tblGrid>
    <w:tr w:rsidR="00C671F7" w14:paraId="1018E966" w14:textId="77777777" w:rsidTr="003C3201">
      <w:tc>
        <w:tcPr>
          <w:tcW w:w="5341" w:type="dxa"/>
        </w:tcPr>
        <w:p w14:paraId="78E296CD" w14:textId="07A3E2CA" w:rsidR="00C671F7" w:rsidRPr="00CD5BFB" w:rsidRDefault="00C671F7" w:rsidP="000E6EC9"/>
      </w:tc>
      <w:tc>
        <w:tcPr>
          <w:tcW w:w="5341" w:type="dxa"/>
          <w:vAlign w:val="center"/>
        </w:tcPr>
        <w:p w14:paraId="27C01CAD" w14:textId="1FDABE89" w:rsidR="00C671F7" w:rsidRPr="00FC2091" w:rsidRDefault="00C671F7" w:rsidP="000E6EC9"/>
      </w:tc>
    </w:tr>
  </w:tbl>
  <w:p w14:paraId="26BEABA6" w14:textId="77777777" w:rsidR="00C671F7" w:rsidRDefault="00C671F7" w:rsidP="000E6E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3994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4D40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1C2C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tep.cancer.gov/protocoldevelopment/electronic_applications/ctc.ht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16</Words>
  <Characters>1263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4</cp:revision>
  <cp:lastPrinted>2018-06-13T13:29:00Z</cp:lastPrinted>
  <dcterms:created xsi:type="dcterms:W3CDTF">2023-08-09T07:38:00Z</dcterms:created>
  <dcterms:modified xsi:type="dcterms:W3CDTF">2024-02-13T10:47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